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954AA" w14:textId="77777777" w:rsidR="00AF7179" w:rsidRPr="00382810" w:rsidRDefault="00AF7179" w:rsidP="00AF71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lang w:val="en-US"/>
        </w:rPr>
        <w:t xml:space="preserve">Supplementary material 1 for </w:t>
      </w:r>
      <w:r w:rsidRPr="00382810">
        <w:rPr>
          <w:rFonts w:ascii="Times New Roman" w:hAnsi="Times New Roman" w:cs="Times New Roman"/>
          <w:b/>
          <w:bCs/>
          <w:sz w:val="24"/>
          <w:szCs w:val="24"/>
          <w:lang w:val="en-US"/>
        </w:rPr>
        <w:t>Relationship of anthropometric indices with rate pressure product, pulse pressure and mean arterial pressure among secondary adolescents of 12-17 years</w:t>
      </w:r>
    </w:p>
    <w:p w14:paraId="34FD4411" w14:textId="5CB1DD24" w:rsidR="00644ED4" w:rsidRDefault="00644ED4">
      <w:pPr>
        <w:rPr>
          <w:lang w:val="en-US"/>
        </w:rPr>
      </w:pPr>
    </w:p>
    <w:p w14:paraId="5233AB8F" w14:textId="4B8EA1B8" w:rsidR="00AF7179" w:rsidRPr="00AF7179" w:rsidRDefault="00AF7179" w:rsidP="00AF7179">
      <w:pPr>
        <w:keepNext/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17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587E69">
        <w:rPr>
          <w:rFonts w:ascii="Times New Roman" w:hAnsi="Times New Roman" w:cs="Times New Roman"/>
          <w:sz w:val="24"/>
          <w:szCs w:val="24"/>
          <w:lang w:val="en-GB"/>
        </w:rPr>
        <w:t>S1</w:t>
      </w:r>
      <w:r w:rsidRPr="00AF717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AF7179">
        <w:rPr>
          <w:rFonts w:ascii="Times New Roman" w:hAnsi="Times New Roman" w:cs="Times New Roman"/>
          <w:sz w:val="24"/>
          <w:szCs w:val="24"/>
          <w:lang w:val="en-US"/>
        </w:rPr>
        <w:t xml:space="preserve"> Comparison of hemodynamic variables between Thinness, overweight and obese BMI subj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2"/>
        <w:gridCol w:w="1894"/>
        <w:gridCol w:w="2213"/>
        <w:gridCol w:w="1815"/>
        <w:gridCol w:w="1012"/>
      </w:tblGrid>
      <w:tr w:rsidR="00AF7179" w:rsidRPr="00AF7179" w14:paraId="4EB512FA" w14:textId="77777777" w:rsidTr="00B44A8D">
        <w:tc>
          <w:tcPr>
            <w:tcW w:w="2160" w:type="dxa"/>
          </w:tcPr>
          <w:p w14:paraId="234966B7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980" w:type="dxa"/>
          </w:tcPr>
          <w:p w14:paraId="51F6452F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Thinness (185)</w:t>
            </w:r>
          </w:p>
        </w:tc>
        <w:tc>
          <w:tcPr>
            <w:tcW w:w="2340" w:type="dxa"/>
          </w:tcPr>
          <w:p w14:paraId="6FC8F995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Overweight (n=268)</w:t>
            </w:r>
          </w:p>
        </w:tc>
        <w:tc>
          <w:tcPr>
            <w:tcW w:w="1890" w:type="dxa"/>
          </w:tcPr>
          <w:p w14:paraId="0C1BBD59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Obese (n=32)</w:t>
            </w:r>
          </w:p>
        </w:tc>
        <w:tc>
          <w:tcPr>
            <w:tcW w:w="990" w:type="dxa"/>
          </w:tcPr>
          <w:p w14:paraId="1F3BA852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AF7179" w:rsidRPr="00AF7179" w14:paraId="3C086F30" w14:textId="77777777" w:rsidTr="00B44A8D">
        <w:tc>
          <w:tcPr>
            <w:tcW w:w="2160" w:type="dxa"/>
          </w:tcPr>
          <w:p w14:paraId="13A5DBB6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BP (mmHg)</w:t>
            </w:r>
          </w:p>
          <w:p w14:paraId="5CEA9541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P (mmHg)</w:t>
            </w:r>
          </w:p>
          <w:p w14:paraId="2E6CCB09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R (mmHg)</w:t>
            </w:r>
          </w:p>
          <w:p w14:paraId="1EB5EBBE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PPx10</w:t>
            </w:r>
            <w:r w:rsidRPr="00AF717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AF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AF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Hgbpm</w:t>
            </w:r>
            <w:proofErr w:type="spellEnd"/>
            <w:r w:rsidRPr="00AF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442198D6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 (mmHg)</w:t>
            </w:r>
          </w:p>
          <w:p w14:paraId="57F12827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 (mmHg)</w:t>
            </w:r>
          </w:p>
        </w:tc>
        <w:tc>
          <w:tcPr>
            <w:tcW w:w="1980" w:type="dxa"/>
          </w:tcPr>
          <w:p w14:paraId="599E34E9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67.0±8.7</w:t>
            </w:r>
          </w:p>
          <w:p w14:paraId="2560B932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112.0±10.6</w:t>
            </w:r>
          </w:p>
          <w:p w14:paraId="0AAD71E2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7.2±10.0</w:t>
            </w:r>
          </w:p>
          <w:p w14:paraId="3AF69FDA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86±15</w:t>
            </w:r>
          </w:p>
          <w:p w14:paraId="225F433E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35B38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82.0±8.2</w:t>
            </w:r>
          </w:p>
          <w:p w14:paraId="04EF47F1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44.9±9.5</w:t>
            </w:r>
          </w:p>
        </w:tc>
        <w:tc>
          <w:tcPr>
            <w:tcW w:w="2340" w:type="dxa"/>
          </w:tcPr>
          <w:p w14:paraId="6AA79ECC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63.9±6.1</w:t>
            </w:r>
          </w:p>
          <w:p w14:paraId="3B83E56E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112.4±6.7</w:t>
            </w:r>
          </w:p>
          <w:p w14:paraId="4E058753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3.9±6.4</w:t>
            </w:r>
          </w:p>
          <w:p w14:paraId="4525573D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83±10</w:t>
            </w:r>
          </w:p>
          <w:p w14:paraId="4490A211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63705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80.1±5.7</w:t>
            </w:r>
          </w:p>
          <w:p w14:paraId="3299BAA5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48.4±5.8</w:t>
            </w:r>
          </w:p>
        </w:tc>
        <w:tc>
          <w:tcPr>
            <w:tcW w:w="1890" w:type="dxa"/>
          </w:tcPr>
          <w:p w14:paraId="4E9A2149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62.1±5.6</w:t>
            </w:r>
          </w:p>
          <w:p w14:paraId="09FBC317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107.9±12.9</w:t>
            </w:r>
          </w:p>
          <w:p w14:paraId="1A780D78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1.9±5.1</w:t>
            </w:r>
          </w:p>
          <w:p w14:paraId="0AA96C58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8±13</w:t>
            </w:r>
          </w:p>
          <w:p w14:paraId="20AE24D7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820C6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7.4±7.0</w:t>
            </w:r>
          </w:p>
          <w:p w14:paraId="3F9E2F82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45.8±10.9</w:t>
            </w:r>
          </w:p>
        </w:tc>
        <w:tc>
          <w:tcPr>
            <w:tcW w:w="990" w:type="dxa"/>
          </w:tcPr>
          <w:p w14:paraId="3291776D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  <w:p w14:paraId="119F6B57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  <w:p w14:paraId="2BE59ACF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  <w:p w14:paraId="2270C580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  <w:p w14:paraId="5B559238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75C8F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  <w:p w14:paraId="6D06E191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</w:tr>
    </w:tbl>
    <w:p w14:paraId="2A9E537D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179">
        <w:rPr>
          <w:rFonts w:ascii="Times New Roman" w:hAnsi="Times New Roman" w:cs="Times New Roman"/>
          <w:sz w:val="24"/>
          <w:szCs w:val="24"/>
          <w:lang w:val="en-US"/>
        </w:rPr>
        <w:t xml:space="preserve">Data expressed in </w:t>
      </w:r>
      <w:proofErr w:type="spellStart"/>
      <w:r w:rsidRPr="00AF7179">
        <w:rPr>
          <w:rFonts w:ascii="Times New Roman" w:hAnsi="Times New Roman" w:cs="Times New Roman"/>
          <w:sz w:val="24"/>
          <w:szCs w:val="24"/>
          <w:lang w:val="en-US"/>
        </w:rPr>
        <w:t>mean±SD</w:t>
      </w:r>
      <w:proofErr w:type="spellEnd"/>
      <w:r w:rsidRPr="00AF7179">
        <w:rPr>
          <w:rFonts w:ascii="Times New Roman" w:hAnsi="Times New Roman" w:cs="Times New Roman"/>
          <w:sz w:val="24"/>
          <w:szCs w:val="24"/>
          <w:lang w:val="en-US"/>
        </w:rPr>
        <w:t xml:space="preserve"> form. Statistical test was one‑way ANOVA. n=Number of subjects, SD=Standard deviation</w:t>
      </w:r>
    </w:p>
    <w:p w14:paraId="16F5AE17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246D5D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846DCB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D74B286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F1BE36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1AD716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BA4D0D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32A936F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66ED81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B25916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B107823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DD93B5" w14:textId="237DDA0B" w:rsidR="00AF7179" w:rsidRPr="00AF7179" w:rsidRDefault="00AF7179" w:rsidP="00AF7179">
      <w:pPr>
        <w:keepNext/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17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587E69">
        <w:rPr>
          <w:rFonts w:ascii="Times New Roman" w:hAnsi="Times New Roman" w:cs="Times New Roman"/>
          <w:sz w:val="24"/>
          <w:szCs w:val="24"/>
          <w:lang w:val="en-GB"/>
        </w:rPr>
        <w:t>S2</w:t>
      </w:r>
      <w:r w:rsidRPr="00AF7179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AF7179">
        <w:rPr>
          <w:rFonts w:ascii="Times New Roman" w:hAnsi="Times New Roman" w:cs="Times New Roman"/>
          <w:sz w:val="24"/>
          <w:szCs w:val="24"/>
          <w:lang w:val="en-US"/>
        </w:rPr>
        <w:t xml:space="preserve"> Comparison of hemodynamic variables based on neck circumference and waist hip ratio categories </w:t>
      </w:r>
    </w:p>
    <w:tbl>
      <w:tblPr>
        <w:tblStyle w:val="PlainTable2"/>
        <w:tblW w:w="9360" w:type="dxa"/>
        <w:tblLayout w:type="fixed"/>
        <w:tblLook w:val="04A0" w:firstRow="1" w:lastRow="0" w:firstColumn="1" w:lastColumn="0" w:noHBand="0" w:noVBand="1"/>
      </w:tblPr>
      <w:tblGrid>
        <w:gridCol w:w="2160"/>
        <w:gridCol w:w="1530"/>
        <w:gridCol w:w="1260"/>
        <w:gridCol w:w="900"/>
        <w:gridCol w:w="1440"/>
        <w:gridCol w:w="1260"/>
        <w:gridCol w:w="810"/>
      </w:tblGrid>
      <w:tr w:rsidR="00AF7179" w:rsidRPr="00AF7179" w14:paraId="3936AF91" w14:textId="77777777" w:rsidTr="00B44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 w:val="restart"/>
          </w:tcPr>
          <w:p w14:paraId="1C785B0D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690" w:type="dxa"/>
            <w:gridSpan w:val="3"/>
          </w:tcPr>
          <w:p w14:paraId="5049C276" w14:textId="77777777" w:rsidR="00AF7179" w:rsidRPr="00AF7179" w:rsidRDefault="00AF7179" w:rsidP="00AF717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Neck circumference (cm)</w:t>
            </w:r>
          </w:p>
        </w:tc>
        <w:tc>
          <w:tcPr>
            <w:tcW w:w="3510" w:type="dxa"/>
            <w:gridSpan w:val="3"/>
          </w:tcPr>
          <w:p w14:paraId="38B6004F" w14:textId="77777777" w:rsidR="00AF7179" w:rsidRPr="00AF7179" w:rsidRDefault="00AF7179" w:rsidP="00AF717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 xml:space="preserve">Waist hip ratio </w:t>
            </w:r>
          </w:p>
        </w:tc>
      </w:tr>
      <w:tr w:rsidR="00AF7179" w:rsidRPr="00AF7179" w14:paraId="5DD52653" w14:textId="77777777" w:rsidTr="00B44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vMerge/>
          </w:tcPr>
          <w:p w14:paraId="01FA117D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17DAAA5" w14:textId="77777777" w:rsidR="00AF7179" w:rsidRPr="00AF7179" w:rsidRDefault="00AF7179" w:rsidP="00AF71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Normal (n=265)</w:t>
            </w:r>
          </w:p>
        </w:tc>
        <w:tc>
          <w:tcPr>
            <w:tcW w:w="1260" w:type="dxa"/>
          </w:tcPr>
          <w:p w14:paraId="7D086BA9" w14:textId="77777777" w:rsidR="00AF7179" w:rsidRPr="00AF7179" w:rsidRDefault="00AF7179" w:rsidP="00AF71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High (n=220)</w:t>
            </w:r>
          </w:p>
        </w:tc>
        <w:tc>
          <w:tcPr>
            <w:tcW w:w="900" w:type="dxa"/>
          </w:tcPr>
          <w:p w14:paraId="47171C91" w14:textId="77777777" w:rsidR="00AF7179" w:rsidRPr="00AF7179" w:rsidRDefault="00AF7179" w:rsidP="00AF71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440" w:type="dxa"/>
          </w:tcPr>
          <w:p w14:paraId="5CAFCF59" w14:textId="77777777" w:rsidR="00AF7179" w:rsidRPr="00AF7179" w:rsidRDefault="00AF7179" w:rsidP="00AF71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Normal (n=374)</w:t>
            </w:r>
          </w:p>
        </w:tc>
        <w:tc>
          <w:tcPr>
            <w:tcW w:w="1260" w:type="dxa"/>
          </w:tcPr>
          <w:p w14:paraId="5FB28004" w14:textId="77777777" w:rsidR="00AF7179" w:rsidRPr="00AF7179" w:rsidRDefault="00AF7179" w:rsidP="00AF71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High (n=111)</w:t>
            </w:r>
          </w:p>
        </w:tc>
        <w:tc>
          <w:tcPr>
            <w:tcW w:w="810" w:type="dxa"/>
          </w:tcPr>
          <w:p w14:paraId="5DE60EDD" w14:textId="77777777" w:rsidR="00AF7179" w:rsidRPr="00AF7179" w:rsidRDefault="00AF7179" w:rsidP="00AF717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F7179" w:rsidRPr="00AF7179" w14:paraId="2143011A" w14:textId="77777777" w:rsidTr="00B44A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52C2986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DBP (bpm)</w:t>
            </w:r>
          </w:p>
          <w:p w14:paraId="1A41DEB0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SBP (bpm)</w:t>
            </w:r>
          </w:p>
          <w:p w14:paraId="6C08B3B7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RPR (bpm)</w:t>
            </w:r>
          </w:p>
          <w:p w14:paraId="24E37303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RPPx10</w:t>
            </w:r>
            <w:r w:rsidRPr="00AF717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mmHgbpm</w:t>
            </w:r>
            <w:proofErr w:type="spellEnd"/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4BFF38F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MAP (mmHg)</w:t>
            </w:r>
          </w:p>
          <w:p w14:paraId="12EF9B01" w14:textId="77777777" w:rsidR="00AF7179" w:rsidRPr="00AF7179" w:rsidRDefault="00AF7179" w:rsidP="00AF71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PP (mmHg)</w:t>
            </w:r>
          </w:p>
        </w:tc>
        <w:tc>
          <w:tcPr>
            <w:tcW w:w="1530" w:type="dxa"/>
          </w:tcPr>
          <w:p w14:paraId="0D1A37FA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63.4±0.4</w:t>
            </w:r>
          </w:p>
          <w:p w14:paraId="41E237A7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108.8±0.5</w:t>
            </w:r>
          </w:p>
          <w:p w14:paraId="1E7DE699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4.1±0.5</w:t>
            </w:r>
          </w:p>
          <w:p w14:paraId="5F0448C2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80.7 ±12.0</w:t>
            </w:r>
          </w:p>
          <w:p w14:paraId="426817C3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47326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8.5 ±6.0</w:t>
            </w:r>
          </w:p>
          <w:p w14:paraId="5EA25471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45.3 ± 7.6</w:t>
            </w:r>
          </w:p>
        </w:tc>
        <w:tc>
          <w:tcPr>
            <w:tcW w:w="1260" w:type="dxa"/>
          </w:tcPr>
          <w:p w14:paraId="148E5283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66.9±0.5</w:t>
            </w:r>
          </w:p>
          <w:p w14:paraId="33002ECD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115.7±0.6</w:t>
            </w:r>
          </w:p>
          <w:p w14:paraId="291045B1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6.1 ±0.5</w:t>
            </w:r>
          </w:p>
          <w:p w14:paraId="704E5B42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88.2± 12.5</w:t>
            </w:r>
          </w:p>
          <w:p w14:paraId="090FE984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7E2E37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83.2 ±7.2</w:t>
            </w:r>
          </w:p>
          <w:p w14:paraId="7DBFD5D5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48.8 ±7.9</w:t>
            </w:r>
          </w:p>
        </w:tc>
        <w:tc>
          <w:tcPr>
            <w:tcW w:w="900" w:type="dxa"/>
          </w:tcPr>
          <w:p w14:paraId="437B5520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6D7D7321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00B6B646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7C7B4383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1FD9FF9D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2FF531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0FDE1366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1440" w:type="dxa"/>
          </w:tcPr>
          <w:p w14:paraId="559AE52E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65.6±0.4</w:t>
            </w:r>
          </w:p>
          <w:p w14:paraId="3256E73C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112.9±0.5</w:t>
            </w:r>
          </w:p>
          <w:p w14:paraId="4AF1B440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5.7±0.4</w:t>
            </w:r>
          </w:p>
          <w:p w14:paraId="359CD1B8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85.6±13.1</w:t>
            </w:r>
          </w:p>
          <w:p w14:paraId="5C264AD8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1239DA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81.4 ± 7.2</w:t>
            </w:r>
          </w:p>
          <w:p w14:paraId="0A4243EE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47.3 ±8.5</w:t>
            </w:r>
          </w:p>
        </w:tc>
        <w:tc>
          <w:tcPr>
            <w:tcW w:w="1260" w:type="dxa"/>
          </w:tcPr>
          <w:p w14:paraId="2B34ABDF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62.0±0.5</w:t>
            </w:r>
          </w:p>
          <w:p w14:paraId="1EB25C83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108±0.7</w:t>
            </w:r>
          </w:p>
          <w:p w14:paraId="3B93C08B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2.7±0.6</w:t>
            </w:r>
          </w:p>
          <w:p w14:paraId="2E4E5BC1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9.1± 10.0</w:t>
            </w:r>
          </w:p>
          <w:p w14:paraId="0F22CAFD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D21783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78.1 ±5.5</w:t>
            </w:r>
          </w:p>
          <w:p w14:paraId="4ADCE0FE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45.8 ±5.6</w:t>
            </w:r>
          </w:p>
        </w:tc>
        <w:tc>
          <w:tcPr>
            <w:tcW w:w="810" w:type="dxa"/>
          </w:tcPr>
          <w:p w14:paraId="16B05967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066271D4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09B58858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143C3F89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665E1AA6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12EC4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  <w:p w14:paraId="50DBF496" w14:textId="77777777" w:rsidR="00AF7179" w:rsidRPr="00AF7179" w:rsidRDefault="00AF7179" w:rsidP="00AF717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</w:tbl>
    <w:p w14:paraId="228DF76C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179">
        <w:rPr>
          <w:rFonts w:ascii="Times New Roman" w:hAnsi="Times New Roman" w:cs="Times New Roman"/>
          <w:sz w:val="24"/>
          <w:szCs w:val="24"/>
          <w:lang w:val="en-US"/>
        </w:rPr>
        <w:t xml:space="preserve">Data expressed in </w:t>
      </w:r>
      <w:proofErr w:type="spellStart"/>
      <w:r w:rsidRPr="00AF7179">
        <w:rPr>
          <w:rFonts w:ascii="Times New Roman" w:hAnsi="Times New Roman" w:cs="Times New Roman"/>
          <w:sz w:val="24"/>
          <w:szCs w:val="24"/>
          <w:lang w:val="en-US"/>
        </w:rPr>
        <w:t>mean±SD</w:t>
      </w:r>
      <w:proofErr w:type="spellEnd"/>
      <w:r w:rsidRPr="00AF7179">
        <w:rPr>
          <w:rFonts w:ascii="Times New Roman" w:hAnsi="Times New Roman" w:cs="Times New Roman"/>
          <w:sz w:val="24"/>
          <w:szCs w:val="24"/>
          <w:lang w:val="en-US"/>
        </w:rPr>
        <w:t xml:space="preserve"> form. Statistical test was unpaired t-test, n=Number of subjects, SD=Standard deviation</w:t>
      </w:r>
    </w:p>
    <w:p w14:paraId="3B59ADD2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179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7A6E24FB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8DAD43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3CDBC0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C72AB1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4BDAF40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F91A1F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6BD201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6459CA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D563BD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601CD4" w14:textId="77777777" w:rsidR="00AF7179" w:rsidRPr="00AF7179" w:rsidRDefault="00AF7179" w:rsidP="00AF7179">
      <w:pPr>
        <w:tabs>
          <w:tab w:val="left" w:pos="1177"/>
        </w:tabs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3EE2B0" w14:textId="21D9AC9A" w:rsidR="00AF7179" w:rsidRPr="00AF7179" w:rsidRDefault="00AF7179" w:rsidP="00AF7179">
      <w:pPr>
        <w:keepNext/>
        <w:spacing w:before="120" w:after="20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F7179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587E69">
        <w:rPr>
          <w:rFonts w:ascii="Times New Roman" w:hAnsi="Times New Roman" w:cs="Times New Roman"/>
          <w:sz w:val="24"/>
          <w:szCs w:val="24"/>
          <w:lang w:val="en-GB"/>
        </w:rPr>
        <w:t>S3</w:t>
      </w:r>
      <w:r w:rsidRPr="00AF7179">
        <w:rPr>
          <w:rFonts w:ascii="Times New Roman" w:hAnsi="Times New Roman" w:cs="Times New Roman"/>
          <w:sz w:val="24"/>
          <w:szCs w:val="24"/>
          <w:lang w:val="en-GB"/>
        </w:rPr>
        <w:t>: Correlation between anthropometric indices and hemodynamic parameters</w:t>
      </w:r>
    </w:p>
    <w:tbl>
      <w:tblPr>
        <w:tblStyle w:val="PlainTable2"/>
        <w:tblW w:w="9450" w:type="dxa"/>
        <w:tblLayout w:type="fixed"/>
        <w:tblLook w:val="04A0" w:firstRow="1" w:lastRow="0" w:firstColumn="1" w:lastColumn="0" w:noHBand="0" w:noVBand="1"/>
      </w:tblPr>
      <w:tblGrid>
        <w:gridCol w:w="2430"/>
        <w:gridCol w:w="1260"/>
        <w:gridCol w:w="1170"/>
        <w:gridCol w:w="1170"/>
        <w:gridCol w:w="1080"/>
        <w:gridCol w:w="1080"/>
        <w:gridCol w:w="1260"/>
      </w:tblGrid>
      <w:tr w:rsidR="00AF7179" w:rsidRPr="00AF7179" w14:paraId="2B9FD6C6" w14:textId="77777777" w:rsidTr="00B44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B8B1C1A" w14:textId="77777777" w:rsidR="00AF7179" w:rsidRPr="00AF7179" w:rsidRDefault="00AF7179" w:rsidP="00AF71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1260" w:type="dxa"/>
          </w:tcPr>
          <w:p w14:paraId="22C20B0E" w14:textId="77777777" w:rsidR="00AF7179" w:rsidRPr="00AF7179" w:rsidRDefault="00AF7179" w:rsidP="00AF7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</w:t>
            </w:r>
          </w:p>
        </w:tc>
        <w:tc>
          <w:tcPr>
            <w:tcW w:w="1170" w:type="dxa"/>
          </w:tcPr>
          <w:p w14:paraId="092EEA70" w14:textId="77777777" w:rsidR="00AF7179" w:rsidRPr="00AF7179" w:rsidRDefault="00AF7179" w:rsidP="00AF7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</w:t>
            </w:r>
          </w:p>
        </w:tc>
        <w:tc>
          <w:tcPr>
            <w:tcW w:w="1170" w:type="dxa"/>
          </w:tcPr>
          <w:p w14:paraId="67E46FB3" w14:textId="77777777" w:rsidR="00AF7179" w:rsidRPr="00AF7179" w:rsidRDefault="00AF7179" w:rsidP="00AF7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R</w:t>
            </w:r>
          </w:p>
        </w:tc>
        <w:tc>
          <w:tcPr>
            <w:tcW w:w="1080" w:type="dxa"/>
          </w:tcPr>
          <w:p w14:paraId="419E1BE4" w14:textId="77777777" w:rsidR="00AF7179" w:rsidRPr="00AF7179" w:rsidRDefault="00AF7179" w:rsidP="00AF7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</w:t>
            </w:r>
          </w:p>
        </w:tc>
        <w:tc>
          <w:tcPr>
            <w:tcW w:w="1080" w:type="dxa"/>
          </w:tcPr>
          <w:p w14:paraId="69A0C8F3" w14:textId="77777777" w:rsidR="00AF7179" w:rsidRPr="00AF7179" w:rsidRDefault="00AF7179" w:rsidP="00AF7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SA</w:t>
            </w:r>
          </w:p>
        </w:tc>
        <w:tc>
          <w:tcPr>
            <w:tcW w:w="1260" w:type="dxa"/>
          </w:tcPr>
          <w:p w14:paraId="584A0B49" w14:textId="77777777" w:rsidR="00AF7179" w:rsidRPr="00AF7179" w:rsidRDefault="00AF7179" w:rsidP="00AF71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</w:t>
            </w:r>
          </w:p>
        </w:tc>
      </w:tr>
      <w:tr w:rsidR="00AF7179" w:rsidRPr="00AF7179" w14:paraId="7A7A825E" w14:textId="77777777" w:rsidTr="00B44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DFF28F2" w14:textId="77777777" w:rsidR="00AF7179" w:rsidRPr="00AF7179" w:rsidRDefault="00AF7179" w:rsidP="00AF71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BP (mmHg)</w:t>
            </w:r>
          </w:p>
          <w:p w14:paraId="30D29C8A" w14:textId="77777777" w:rsidR="00AF7179" w:rsidRPr="00AF7179" w:rsidRDefault="00AF7179" w:rsidP="00AF71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BP (mmHg)</w:t>
            </w:r>
          </w:p>
          <w:p w14:paraId="1ACC1EB2" w14:textId="77777777" w:rsidR="00AF7179" w:rsidRPr="00AF7179" w:rsidRDefault="00AF7179" w:rsidP="00AF71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R bpm)</w:t>
            </w:r>
          </w:p>
          <w:p w14:paraId="23C24DDC" w14:textId="77777777" w:rsidR="00AF7179" w:rsidRPr="00AF7179" w:rsidRDefault="00AF7179" w:rsidP="00AF71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P (</w:t>
            </w:r>
            <w:proofErr w:type="spellStart"/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mHgbpm</w:t>
            </w:r>
            <w:proofErr w:type="spellEnd"/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14:paraId="7031B76D" w14:textId="77777777" w:rsidR="00AF7179" w:rsidRPr="00AF7179" w:rsidRDefault="00AF7179" w:rsidP="00AF71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P (mmHg)</w:t>
            </w:r>
          </w:p>
          <w:p w14:paraId="3E56CDE1" w14:textId="77777777" w:rsidR="00AF7179" w:rsidRPr="00AF7179" w:rsidRDefault="00AF7179" w:rsidP="00AF717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P (mmHg)</w:t>
            </w:r>
          </w:p>
        </w:tc>
        <w:tc>
          <w:tcPr>
            <w:tcW w:w="1260" w:type="dxa"/>
          </w:tcPr>
          <w:p w14:paraId="2324FF31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**</w:t>
            </w:r>
          </w:p>
          <w:p w14:paraId="5D5EB518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**</w:t>
            </w:r>
          </w:p>
          <w:p w14:paraId="15563FB3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**</w:t>
            </w:r>
          </w:p>
          <w:p w14:paraId="28D671AC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**</w:t>
            </w:r>
          </w:p>
          <w:p w14:paraId="45D39D70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**</w:t>
            </w:r>
          </w:p>
          <w:p w14:paraId="624BB63D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**</w:t>
            </w:r>
          </w:p>
        </w:tc>
        <w:tc>
          <w:tcPr>
            <w:tcW w:w="1170" w:type="dxa"/>
          </w:tcPr>
          <w:p w14:paraId="0D9B393A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*</w:t>
            </w:r>
          </w:p>
          <w:p w14:paraId="16EF0B3D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</w:t>
            </w:r>
          </w:p>
          <w:p w14:paraId="6B8EDA3B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**</w:t>
            </w:r>
          </w:p>
          <w:p w14:paraId="6256F6AD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</w:t>
            </w:r>
          </w:p>
          <w:p w14:paraId="3D4244C2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1</w:t>
            </w:r>
          </w:p>
          <w:p w14:paraId="32548E42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*</w:t>
            </w:r>
          </w:p>
        </w:tc>
        <w:tc>
          <w:tcPr>
            <w:tcW w:w="1170" w:type="dxa"/>
          </w:tcPr>
          <w:p w14:paraId="70E25443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**</w:t>
            </w:r>
          </w:p>
          <w:p w14:paraId="35C789D3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9**</w:t>
            </w:r>
          </w:p>
          <w:p w14:paraId="42FF2451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**</w:t>
            </w:r>
          </w:p>
          <w:p w14:paraId="512107E6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**</w:t>
            </w:r>
          </w:p>
          <w:p w14:paraId="7B38DF8A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**</w:t>
            </w:r>
          </w:p>
          <w:p w14:paraId="4FE49AEE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9*</w:t>
            </w:r>
          </w:p>
        </w:tc>
        <w:tc>
          <w:tcPr>
            <w:tcW w:w="1080" w:type="dxa"/>
          </w:tcPr>
          <w:p w14:paraId="10188896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</w:t>
            </w:r>
          </w:p>
          <w:p w14:paraId="183C9A17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**</w:t>
            </w:r>
          </w:p>
          <w:p w14:paraId="67F035A7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6**</w:t>
            </w:r>
          </w:p>
          <w:p w14:paraId="05472495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**</w:t>
            </w:r>
          </w:p>
          <w:p w14:paraId="15532499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2**</w:t>
            </w:r>
          </w:p>
          <w:p w14:paraId="31AFCB76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*</w:t>
            </w:r>
          </w:p>
        </w:tc>
        <w:tc>
          <w:tcPr>
            <w:tcW w:w="1080" w:type="dxa"/>
          </w:tcPr>
          <w:p w14:paraId="401D4B74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**</w:t>
            </w:r>
          </w:p>
          <w:p w14:paraId="3EE475F6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**</w:t>
            </w:r>
          </w:p>
          <w:p w14:paraId="5D8E2985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</w:t>
            </w:r>
          </w:p>
          <w:p w14:paraId="31DBB446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**</w:t>
            </w:r>
          </w:p>
          <w:p w14:paraId="549FBCEB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**</w:t>
            </w:r>
          </w:p>
          <w:p w14:paraId="0F1F54E5" w14:textId="77777777" w:rsidR="00AF7179" w:rsidRPr="00AF7179" w:rsidRDefault="00AF7179" w:rsidP="00AF717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**</w:t>
            </w:r>
          </w:p>
        </w:tc>
        <w:tc>
          <w:tcPr>
            <w:tcW w:w="1260" w:type="dxa"/>
          </w:tcPr>
          <w:p w14:paraId="4008A0A5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**</w:t>
            </w:r>
          </w:p>
          <w:p w14:paraId="2607B069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**</w:t>
            </w:r>
          </w:p>
          <w:p w14:paraId="10077727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**</w:t>
            </w:r>
          </w:p>
          <w:p w14:paraId="0972BFD4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**</w:t>
            </w:r>
          </w:p>
          <w:p w14:paraId="1235E563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**</w:t>
            </w:r>
          </w:p>
          <w:p w14:paraId="38ADB160" w14:textId="77777777" w:rsidR="00AF7179" w:rsidRPr="00AF7179" w:rsidRDefault="00AF7179" w:rsidP="00AF7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F717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</w:tbl>
    <w:p w14:paraId="48E84FD3" w14:textId="77777777" w:rsidR="00AF7179" w:rsidRPr="00AF7179" w:rsidRDefault="00AF7179" w:rsidP="00AF7179">
      <w:pPr>
        <w:spacing w:before="120"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7179">
        <w:rPr>
          <w:rFonts w:ascii="Times New Roman" w:hAnsi="Times New Roman" w:cs="Times New Roman"/>
          <w:sz w:val="24"/>
          <w:szCs w:val="24"/>
          <w:lang w:val="en-US"/>
        </w:rPr>
        <w:t>*p&lt;0.05, **p&lt;0.01; Independent variables: NC; neck circumference, BMI; Body mass index, WHR; Waist hip ratio, PI; ponderosity index, BSA; Body surface area, CI; conicity index.</w:t>
      </w:r>
    </w:p>
    <w:p w14:paraId="2866A79E" w14:textId="77777777" w:rsidR="00AF7179" w:rsidRPr="00AF7179" w:rsidRDefault="00AF7179">
      <w:pPr>
        <w:rPr>
          <w:lang w:val="en-US"/>
        </w:rPr>
      </w:pPr>
    </w:p>
    <w:sectPr w:rsidR="00AF7179" w:rsidRPr="00AF7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179"/>
    <w:rsid w:val="00587E69"/>
    <w:rsid w:val="00644ED4"/>
    <w:rsid w:val="00A645BF"/>
    <w:rsid w:val="00AF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C5499"/>
  <w15:chartTrackingRefBased/>
  <w15:docId w15:val="{E416B0B1-49AD-419B-AF5F-A854E714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179"/>
    <w:pPr>
      <w:spacing w:before="120" w:after="0" w:line="240" w:lineRule="auto"/>
      <w:jc w:val="right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F7179"/>
    <w:pPr>
      <w:spacing w:before="120" w:after="0" w:line="240" w:lineRule="auto"/>
      <w:jc w:val="right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ysiology Departmen</dc:creator>
  <cp:keywords/>
  <dc:description/>
  <cp:lastModifiedBy>Physiology Departmen</cp:lastModifiedBy>
  <cp:revision>4</cp:revision>
  <dcterms:created xsi:type="dcterms:W3CDTF">2021-02-04T15:07:00Z</dcterms:created>
  <dcterms:modified xsi:type="dcterms:W3CDTF">2021-02-08T06:50:00Z</dcterms:modified>
</cp:coreProperties>
</file>